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BC6" w:rsidRDefault="005A0805">
      <w:r>
        <w:rPr>
          <w:noProof/>
        </w:rPr>
        <w:drawing>
          <wp:inline distT="0" distB="0" distL="0" distR="0">
            <wp:extent cx="9252834" cy="2975956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plot_bbrux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93715" cy="298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BC6" w:rsidRDefault="00DE3BC6" w:rsidP="00DE3BC6"/>
    <w:p w:rsidR="004F3B84" w:rsidRPr="00082EB4" w:rsidRDefault="00DE3BC6" w:rsidP="00C710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082EB4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2EB4" w:rsidRPr="00082EB4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. Haplotype sampling of CBS 11270.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Alignment of paired-end Illumina reads to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chromosome sequences of </w:t>
      </w:r>
      <w:r w:rsidRPr="00082E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ettanomyces </w:t>
      </w:r>
      <w:proofErr w:type="spellStart"/>
      <w:r w:rsidRPr="00082EB4">
        <w:rPr>
          <w:rFonts w:ascii="Times New Roman" w:hAnsi="Times New Roman" w:cs="Times New Roman"/>
          <w:i/>
          <w:sz w:val="24"/>
          <w:szCs w:val="24"/>
          <w:lang w:val="en-US"/>
        </w:rPr>
        <w:t>bruxellensis</w:t>
      </w:r>
      <w:proofErr w:type="spellEnd"/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CBS 11270 was performed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using BWA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version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0.7.4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and analyzed with </w:t>
      </w:r>
      <w:proofErr w:type="spellStart"/>
      <w:r w:rsidRPr="00082EB4">
        <w:rPr>
          <w:rFonts w:ascii="Times New Roman" w:hAnsi="Times New Roman" w:cs="Times New Roman"/>
          <w:sz w:val="24"/>
          <w:szCs w:val="24"/>
          <w:lang w:val="en-US"/>
        </w:rPr>
        <w:t>FreeBayes</w:t>
      </w:r>
      <w:proofErr w:type="spellEnd"/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version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1.1.0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bookmarkStart w:id="0" w:name="_GoBack"/>
      <w:bookmarkEnd w:id="0"/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variant calling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he Allele Balance</w:t>
      </w:r>
      <w:r w:rsidR="00C710C2" w:rsidRPr="00082EB4">
        <w:rPr>
          <w:rStyle w:val="EndnoteReference"/>
          <w:rFonts w:ascii="Times New Roman" w:hAnsi="Times New Roman" w:cs="Times New Roman"/>
          <w:sz w:val="24"/>
          <w:szCs w:val="24"/>
          <w:lang w:val="en-US"/>
        </w:rPr>
        <w:endnoteReference w:id="1"/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(AB)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values resulting from variant analysis were used as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Y axis </w:t>
      </w:r>
      <w:r w:rsidR="00B53881" w:rsidRPr="00082EB4">
        <w:rPr>
          <w:rFonts w:ascii="Times New Roman" w:hAnsi="Times New Roman" w:cs="Times New Roman"/>
          <w:sz w:val="24"/>
          <w:szCs w:val="24"/>
          <w:lang w:val="en-US"/>
        </w:rPr>
        <w:t>coordinates</w:t>
      </w:r>
      <w:r w:rsidR="00574CC0"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corresponding </w:t>
      </w:r>
      <w:r w:rsidR="00F7129B"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position on 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>chromosom</w:t>
      </w:r>
      <w:r w:rsidR="00F7129B" w:rsidRPr="00082EB4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2EB4" w:rsidRPr="00082EB4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10C2" w:rsidRPr="00082EB4">
        <w:rPr>
          <w:rFonts w:ascii="Times New Roman" w:hAnsi="Times New Roman" w:cs="Times New Roman"/>
          <w:sz w:val="24"/>
          <w:szCs w:val="24"/>
          <w:lang w:val="en-US"/>
        </w:rPr>
        <w:t>X axis coordinates</w:t>
      </w:r>
      <w:r w:rsidRPr="00082E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4F3B84" w:rsidRPr="00082EB4" w:rsidSect="005A08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D6D" w:rsidRDefault="00976D6D" w:rsidP="00DE3BC6">
      <w:pPr>
        <w:spacing w:after="0" w:line="240" w:lineRule="auto"/>
      </w:pPr>
      <w:r>
        <w:separator/>
      </w:r>
    </w:p>
  </w:endnote>
  <w:endnote w:type="continuationSeparator" w:id="0">
    <w:p w:rsidR="00976D6D" w:rsidRDefault="00976D6D" w:rsidP="00DE3BC6">
      <w:pPr>
        <w:spacing w:after="0" w:line="240" w:lineRule="auto"/>
      </w:pPr>
      <w:r>
        <w:continuationSeparator/>
      </w:r>
    </w:p>
  </w:endnote>
  <w:endnote w:id="1">
    <w:p w:rsidR="00C710C2" w:rsidRPr="00257C83" w:rsidRDefault="00C710C2">
      <w:pPr>
        <w:pStyle w:val="EndnoteText"/>
        <w:rPr>
          <w:rFonts w:ascii="Times New Roman" w:hAnsi="Times New Roman" w:cs="Times New Roman"/>
          <w:sz w:val="24"/>
          <w:szCs w:val="24"/>
          <w:lang w:val="en-US"/>
        </w:rPr>
      </w:pPr>
      <w:r w:rsidRPr="00257C83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257C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C83">
        <w:rPr>
          <w:rFonts w:ascii="Times New Roman" w:hAnsi="Times New Roman" w:cs="Times New Roman"/>
          <w:sz w:val="24"/>
          <w:szCs w:val="24"/>
          <w:lang w:val="en-US"/>
        </w:rPr>
        <w:t>Allele balance at heterozygous sites: a number between 0 and 1 representing the ratio of reads showing the reference allele to all reads, considering only reads from individuals called as heterozygous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D6D" w:rsidRDefault="00976D6D" w:rsidP="00DE3BC6">
      <w:pPr>
        <w:spacing w:after="0" w:line="240" w:lineRule="auto"/>
      </w:pPr>
      <w:r>
        <w:separator/>
      </w:r>
    </w:p>
  </w:footnote>
  <w:footnote w:type="continuationSeparator" w:id="0">
    <w:p w:rsidR="00976D6D" w:rsidRDefault="00976D6D" w:rsidP="00DE3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805"/>
    <w:rsid w:val="00082EB4"/>
    <w:rsid w:val="001E0950"/>
    <w:rsid w:val="00257C83"/>
    <w:rsid w:val="00574CC0"/>
    <w:rsid w:val="005A0805"/>
    <w:rsid w:val="00976D6D"/>
    <w:rsid w:val="00B37E5B"/>
    <w:rsid w:val="00B53881"/>
    <w:rsid w:val="00B71955"/>
    <w:rsid w:val="00C710C2"/>
    <w:rsid w:val="00DE3BC6"/>
    <w:rsid w:val="00F7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ECECE"/>
  <w15:chartTrackingRefBased/>
  <w15:docId w15:val="{266CAE15-26BA-4A68-B0FB-9F754755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E3B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3B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3B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10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10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10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CE196-7B85-46FA-B393-1DF25EB1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geniia Tiukova</dc:creator>
  <cp:keywords/>
  <dc:description/>
  <cp:lastModifiedBy>Ievgeniia Tiukova</cp:lastModifiedBy>
  <cp:revision>10</cp:revision>
  <dcterms:created xsi:type="dcterms:W3CDTF">2019-02-27T14:20:00Z</dcterms:created>
  <dcterms:modified xsi:type="dcterms:W3CDTF">2019-02-27T14:48:00Z</dcterms:modified>
</cp:coreProperties>
</file>